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E1B8B" w14:textId="77777777" w:rsidR="00331F67" w:rsidRDefault="00331F67">
      <w:pPr>
        <w:rPr>
          <w:rFonts w:ascii="Times New Roman" w:eastAsia="Arial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3A7952A8" w14:textId="6C72EF2A" w:rsidR="009B3BBB" w:rsidRDefault="00510911">
      <w:pPr>
        <w:rPr>
          <w:rFonts w:ascii="Times New Roman" w:eastAsia="Arial" w:hAnsi="Times New Roman" w:cs="Times New Roman"/>
          <w:b/>
          <w:color w:val="000000" w:themeColor="text1"/>
          <w:kern w:val="24"/>
          <w:sz w:val="24"/>
          <w:szCs w:val="24"/>
        </w:rPr>
      </w:pPr>
      <w:r w:rsidRPr="00510911">
        <w:rPr>
          <w:rFonts w:ascii="Times New Roman" w:eastAsia="Arial" w:hAnsi="Times New Roman" w:cs="Times New Roman"/>
          <w:b/>
          <w:color w:val="000000" w:themeColor="text1"/>
          <w:kern w:val="24"/>
          <w:sz w:val="24"/>
          <w:szCs w:val="24"/>
        </w:rPr>
        <w:t>S1 Table. Summary of Country Representation within th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1065"/>
        <w:gridCol w:w="876"/>
        <w:gridCol w:w="890"/>
        <w:gridCol w:w="1201"/>
        <w:gridCol w:w="1228"/>
        <w:gridCol w:w="1204"/>
        <w:gridCol w:w="1199"/>
      </w:tblGrid>
      <w:tr w:rsidR="001F1212" w:rsidRPr="00736DB6" w14:paraId="3BD647EB" w14:textId="77777777" w:rsidTr="00D94F46">
        <w:trPr>
          <w:tblHeader/>
        </w:trPr>
        <w:tc>
          <w:tcPr>
            <w:tcW w:w="13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EB2B7F" w14:textId="77777777" w:rsidR="001F1212" w:rsidRPr="00E6691E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 w:rsidRPr="00E6691E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7663" w:type="dxa"/>
            <w:gridSpan w:val="7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F06EC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Gymnasts</w:t>
            </w:r>
          </w:p>
        </w:tc>
      </w:tr>
      <w:tr w:rsidR="001F1212" w:rsidRPr="00736DB6" w14:paraId="31E1C264" w14:textId="77777777" w:rsidTr="00D94F46">
        <w:trPr>
          <w:tblHeader/>
        </w:trPr>
        <w:tc>
          <w:tcPr>
            <w:tcW w:w="13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91DFCF" w14:textId="77777777" w:rsidR="001F1212" w:rsidRPr="00736DB6" w:rsidRDefault="001F1212" w:rsidP="00D94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43CF15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 Elite Gymnasts</w:t>
            </w:r>
          </w:p>
        </w:tc>
        <w:tc>
          <w:tcPr>
            <w:tcW w:w="4832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6C2C06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aratus Specialists</w:t>
            </w:r>
          </w:p>
        </w:tc>
      </w:tr>
      <w:tr w:rsidR="001F1212" w:rsidRPr="00736DB6" w14:paraId="0A7BB32F" w14:textId="77777777" w:rsidTr="00D94F46">
        <w:trPr>
          <w:tblHeader/>
        </w:trPr>
        <w:tc>
          <w:tcPr>
            <w:tcW w:w="13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EB327F" w14:textId="77777777" w:rsidR="001F1212" w:rsidRPr="00736DB6" w:rsidRDefault="001F1212" w:rsidP="00D94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FD068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8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EF70EE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s</w:t>
            </w:r>
          </w:p>
        </w:tc>
        <w:tc>
          <w:tcPr>
            <w:tcW w:w="8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CC5425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iors</w:t>
            </w:r>
          </w:p>
        </w:tc>
        <w:tc>
          <w:tcPr>
            <w:tcW w:w="12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C4E8A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ult </w:t>
            </w:r>
          </w:p>
        </w:tc>
        <w:tc>
          <w:tcPr>
            <w:tcW w:w="12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1F41D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even Bars </w:t>
            </w:r>
          </w:p>
        </w:tc>
        <w:tc>
          <w:tcPr>
            <w:tcW w:w="12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2E8F6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m</w:t>
            </w:r>
          </w:p>
        </w:tc>
        <w:tc>
          <w:tcPr>
            <w:tcW w:w="11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41483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or</w:t>
            </w:r>
          </w:p>
        </w:tc>
      </w:tr>
      <w:tr w:rsidR="001F1212" w:rsidRPr="00736DB6" w14:paraId="4E0838C6" w14:textId="77777777" w:rsidTr="00D94F46">
        <w:tc>
          <w:tcPr>
            <w:tcW w:w="13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95BFB5" w14:textId="77777777" w:rsidR="001F1212" w:rsidRPr="00736DB6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E84DF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047E1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66CF9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3792E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0B6BB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30A72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8A0C5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67CD0007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76F599" w14:textId="77777777" w:rsidR="001F1212" w:rsidRPr="00736DB6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B8B71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55A6C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EC18E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8526E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310CA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BE719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18F71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06091EEF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870D58" w14:textId="77777777" w:rsidR="001F1212" w:rsidRPr="00736DB6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17CC0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FAE0F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9534F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1D4A9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C31D1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3F782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F0917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02AE7700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F459D1" w14:textId="77777777" w:rsidR="001F1212" w:rsidRPr="00736DB6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267A1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26DC6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E18A7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8AFD6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276AF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3EB7A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18778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F1212" w:rsidRPr="00736DB6" w14:paraId="55119D11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17DF43" w14:textId="77777777" w:rsidR="001F1212" w:rsidRPr="00736DB6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DD0A4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DEFBD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71131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F7564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B6406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D1A25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4E6F5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5C34992C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C36DD1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zerbaijan 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58C032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D20CC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40837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FF171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247D3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E41D2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3FB5F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F1212" w:rsidRPr="00736DB6" w14:paraId="04003903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E52205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570F61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F5D5D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19EF5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FF28E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D1196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C7A66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46D90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4718D8B8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97D14E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454D11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AA53B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59E1A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32A58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04E83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4D33F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D0389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147C101A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3EE416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C0E048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68FE2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EAE96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08AF9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4617C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0A8C1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AD896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F1212" w:rsidRPr="00736DB6" w14:paraId="4E0CFE68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828252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ivi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CE6B92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01632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46BCD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C6875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43510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8932E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7246A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277C0217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88CD25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32FDD4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406B6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645F6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ABB85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CCEDD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CCA54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ED3E4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F1212" w:rsidRPr="00736DB6" w14:paraId="2291C946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68F855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0BB5C2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48CE5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21751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94D84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390F9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18668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2326B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588CC0B3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E34723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2CF936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614AE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8297C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0527F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DB594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FC6F6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4B8DD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F1212" w:rsidRPr="00736DB6" w14:paraId="3068F3DC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C98632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yman Islands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2DE69D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F4BC3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E5B07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AFDCA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B11CE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AEBE2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C0EDA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071E3B4E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600581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C003C0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5CA71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828B4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26C51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62EA9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CE071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F3054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504FFFD3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D5CFF7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980C25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16EA5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28F20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DA025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995B0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4568E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D5D4C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F1212" w:rsidRPr="00736DB6" w14:paraId="7AA35A20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162A54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ese Taipei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62A8D6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F40F2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F63D4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99E57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061A0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211D5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6F5F2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21E10712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C5658C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D5A9AB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DAB7A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C338F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6C116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E54BF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9FA2E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38B0B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F1212" w:rsidRPr="00736DB6" w14:paraId="6BE6CF48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D91129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7420A5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15301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E377A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72984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48249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AFD3E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60F6B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299B319B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AAEB74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178302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098A3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092DE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34199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C79C8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CD215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83E95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17D161A4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CAC4FA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F3711B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46DAD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45851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1015F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28085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D5AAE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097B7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6DAD5602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9B7DE9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3A295D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51A6D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7A0F3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A7C3D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120FB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F1A0D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B35AC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49B7742E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C977E6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097F0F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5C276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5FB8A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3B1D8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E9B05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1F160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9DFB1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5167AC15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F0F117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DB3CE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C7C56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EB97B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27346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11F17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6935D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43BAF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69A554B6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417720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83C3C5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FA186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88392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06984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0C3A9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30EDF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25727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2D540CE5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AFB245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56C6FA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1C2A5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91AE1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D16C3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3095F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F578A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233FD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1F24A13C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7F6A1D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gypt 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168180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72D05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B0307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4107F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DAB54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68D03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079D2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3785A293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4A39E3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9B910E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18ACE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AD626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A4A61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85964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E20ED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60E03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4BD5F516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BAB51A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C255CD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626B8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C3A32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58220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1F672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C5049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4D918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F1212" w:rsidRPr="00736DB6" w14:paraId="52D546F9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283A89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5A890A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48145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41CB1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18F7A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E1109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464BB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D49E9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07990087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108DCE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1CFF64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7E53D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63B8B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B1711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4C2C7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52920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B98E6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F1212" w:rsidRPr="00736DB6" w14:paraId="14DF2AFD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B5FF3B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 Britain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0D3926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5641E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2BA96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0F279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6DBA4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8FC5A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9F6B2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1F1212" w:rsidRPr="00736DB6" w14:paraId="1546FA88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80E1A2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5CE6C1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0D715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C156B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27A07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43B8B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131DC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69289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3495CC9E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05E66E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65FE8E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E332F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276CC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85BD6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BF01F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BB1E6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89F55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0D30E04B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D7A435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C38B26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BE216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15066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A2580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190BD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E8AEF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8D34D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1ED24673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195BF7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E9C77C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968EB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EE55A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57D61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BCC03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27D17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9C360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367ADFD7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E56653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9328A4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8ACEA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27BE6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C0636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B2A5D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91C64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709E6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F1212" w:rsidRPr="00736DB6" w14:paraId="1817F073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EA1AF1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184F3E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A4C02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6BC48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6013C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E3F98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E9C03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809D1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37BD9724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7024DF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436897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1019B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B71F1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30127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403A2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04312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DF75F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16C11CC6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5C1711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EDE2F6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28AD8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966D7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F30C8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34991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E2FA5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AA27A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3B17FCD8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799440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reland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391732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3B98A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5B2C8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C93C2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153B3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8EB7A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2769F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35D5FC18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24BD073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188876B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DC0042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A6D89F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753A61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F18CCB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572D0C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0BFB6D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1B4DC537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350214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9D9F8B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FE6F1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F885C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319EA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A13C4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9212B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E49C5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F1212" w:rsidRPr="00736DB6" w14:paraId="2D4A0274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939724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19F07B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2B859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AFA7D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C7150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7FC99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64E03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FBB48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4041431B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4CDA56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60BF94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A25C4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BB86A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2AAE7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739D7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6BB0D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6C428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F1212" w:rsidRPr="00736DB6" w14:paraId="6F5E8063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B84BA3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3A641D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1F735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98C36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8CDE0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2E47F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8BF35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0379A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03550CB3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7040D1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73464D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5CD08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B90C6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1ED10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46813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D7FC5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F7611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3F197A87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D4D1DE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841D40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62E48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E53B4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1FC39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9E9B6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BC462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DB7B6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76C09EBB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7E66A8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351E29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D2F0A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66DD6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48B52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B437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37BD9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720F4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53E24D7B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9675E0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34FBA6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A6F10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78D48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7E5A7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6096C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849E6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BD3D3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5919A76E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C3541C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7E7A47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25FA4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FEE1E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2E88D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451D4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8170A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CBAF8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5773B55B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391B8D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E2BBF9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5231C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4D3FF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9CC7C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A9A36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EE1BD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AF62F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4A4B16B3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013CED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aco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8B13E9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8793E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410E7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D471A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19C52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AD31B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58734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46C4685A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B2BBCD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DB7B19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0E167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80CFC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AF415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6A3D6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C1BAD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295C3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4F27445F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E41684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40AD49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44693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85367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86C0F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A52F0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0ADA7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6BF1C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00F139AB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76CBA0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6E8E2B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50E7A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D4D2C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A8057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E5D3B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F8ADA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2B087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52672FF1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3E0693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8F0AC0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9C226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E1455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2D74E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EB274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4E825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EB429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F1212" w:rsidRPr="00736DB6" w14:paraId="293DE32F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A6FF4D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9D0324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8E519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DC318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6583B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7B558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8C150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0F550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63ED13D9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413C4B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Kore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B2E841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84EBB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54A19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C8790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D79A1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4060E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D2E02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05ABE8DD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1F5F26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91FD2F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AADFB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567CE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026D9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32A16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67CA8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D2A25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11626A3A" w14:textId="77777777" w:rsidTr="00D94F46"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F110B4D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BEB5879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EADE91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0D39D4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1456DA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F8D919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51729F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4B0E58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231B4CE3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791E20E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299E24B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48B1B5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7A5502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C0177D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F5FFE8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0B43F1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DE4F1C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4EA70375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96156C9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64B514F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27B19F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79F0F0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C0FC57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417959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7D190A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DA71A4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5CAE8C4F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83C8328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48085B3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195FAB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1C044C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81A66C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7E5786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9498D7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5C4098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F1212" w:rsidRPr="00736DB6" w14:paraId="551B6C46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F498DBD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3CF59BD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4B2657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AEBCD8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339074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DD8974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92FE43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D52307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6FFB2075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815A840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1E46B88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2FDF07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2FDBCB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B3DDC5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F3B3CB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E941D8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33DABF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4AEAC760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01920C5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F0ADE23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EF8C3E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87F361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34A5E9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71C22C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D6EBDD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C754BD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609C11FC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BEF9308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0E855A0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C29AC0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5BA28C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1BBC4D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B7A744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3CC507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036C7C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1F1212" w:rsidRPr="00736DB6" w14:paraId="2CAA46E6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E6ADCD1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4A629D3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59F4CB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B4E996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160534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76851A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810E1E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AB77FB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1F1212" w:rsidRPr="00736DB6" w14:paraId="149C467C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B6EB5BB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13E880D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6F6084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7A8766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4D3B80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94766C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33F3E7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C4BD7A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726F36F7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A48B459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23BA81A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5ACCB4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0FE665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AA8D66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A35C2E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B83B69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700BD6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77DAEBC6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F9C890F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342CA82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45FB0B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60A83D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C70AD8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9BD75B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459183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902B4B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0932AEBF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4940657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DC3F160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10FCB7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5FC602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E028C0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2C358D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B33F79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3AE1A4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2F46933A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8669B84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36917C2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1C12A3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A7E724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FF2DAE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2C4598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1AAB3A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CBB0F4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3A1B2937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18AEFF6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A248CAF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735C0A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42CD7E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762AD5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FA03A2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0E373F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0E55C8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730258AF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F090716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861A43E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4E6C2C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3CB277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3B675B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9CE099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0532DF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21822F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F1212" w:rsidRPr="00736DB6" w14:paraId="09B863A2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C11348D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B19E341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B30333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32AAA7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6DA620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2EECB5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DFC39B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03F5BF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2117F3BF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1D30137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6E259C6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49ABCA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F44143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1C8F2C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517746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FD8287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2945F4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F1212" w:rsidRPr="00736DB6" w14:paraId="1898126A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EEEAEC5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5B380E1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263EBE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E5D4D7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C728F1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1E79DA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D97C9A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32048D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F1212" w:rsidRPr="00736DB6" w14:paraId="7AB9D94C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D0734F7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ria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887B402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911871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079744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E6F5EC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192CF1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820131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189B38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28888515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6D237D6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nidad and Tobago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9B4F712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E77175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9C798CF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93E113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D26766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798C24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A610EF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63E6ED94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8663E90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57ADC2D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55D773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DB3AD7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113378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946FD5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37168F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0D3AED4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4947D033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D353C8E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E60DBBD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4DADEC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BA1D26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A11D69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963486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0DCC17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FF7320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F1212" w:rsidRPr="00736DB6" w14:paraId="0227FF29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30B0646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8FC8BCA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B8B8E7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3E61D8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E07FF9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3E5102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5A8BEE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5B0292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1F1212" w:rsidRPr="00736DB6" w14:paraId="41A83C94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37485B6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ruguay 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83A6B57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434B96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5B890B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495559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0022F4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EDD2033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428F0BC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5D11FCCE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E28E343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1A377F4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73D93C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05BCFE0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D42AB4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1B09F27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FD65A0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D48CDF5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F1212" w:rsidRPr="00736DB6" w14:paraId="5CAE282A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61C4BA5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Venezuela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68EC67E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E61A98A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3B1DDD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9983841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FB2E37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CCD1B82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3A50499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1212" w:rsidRPr="00736DB6" w14:paraId="449195C7" w14:textId="77777777" w:rsidTr="00D94F46">
        <w:tc>
          <w:tcPr>
            <w:tcW w:w="1353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47B125" w14:textId="77777777" w:rsidR="001F1212" w:rsidRDefault="001F1212" w:rsidP="00D94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63A2C4" w14:textId="77777777" w:rsidR="001F1212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68409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83101E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0DFCFB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AEF7DD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678D96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AF8518" w14:textId="77777777" w:rsidR="001F1212" w:rsidRPr="00736DB6" w:rsidRDefault="001F1212" w:rsidP="00D94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2BF610B1" w14:textId="77777777" w:rsidR="001F1212" w:rsidRPr="00510911" w:rsidRDefault="001F1212" w:rsidP="00871081">
      <w:pPr>
        <w:rPr>
          <w:rFonts w:ascii="Times New Roman" w:hAnsi="Times New Roman" w:cs="Times New Roman"/>
          <w:sz w:val="24"/>
          <w:szCs w:val="24"/>
        </w:rPr>
      </w:pPr>
    </w:p>
    <w:sectPr w:rsidR="001F1212" w:rsidRPr="00510911" w:rsidSect="00B74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DB6"/>
    <w:rsid w:val="00001EDE"/>
    <w:rsid w:val="00022671"/>
    <w:rsid w:val="0003219E"/>
    <w:rsid w:val="000326C9"/>
    <w:rsid w:val="00037BE5"/>
    <w:rsid w:val="00040546"/>
    <w:rsid w:val="00060D1C"/>
    <w:rsid w:val="00084DB8"/>
    <w:rsid w:val="0008767E"/>
    <w:rsid w:val="000A0DD9"/>
    <w:rsid w:val="000B167B"/>
    <w:rsid w:val="000C0546"/>
    <w:rsid w:val="000D56E8"/>
    <w:rsid w:val="000E5B3C"/>
    <w:rsid w:val="000E700D"/>
    <w:rsid w:val="000F0CB2"/>
    <w:rsid w:val="000F515A"/>
    <w:rsid w:val="00101F72"/>
    <w:rsid w:val="00104B69"/>
    <w:rsid w:val="00114790"/>
    <w:rsid w:val="00122B1B"/>
    <w:rsid w:val="00127ECB"/>
    <w:rsid w:val="00131AF7"/>
    <w:rsid w:val="001342E6"/>
    <w:rsid w:val="00147E40"/>
    <w:rsid w:val="00150D38"/>
    <w:rsid w:val="00161F86"/>
    <w:rsid w:val="00174918"/>
    <w:rsid w:val="00182B3F"/>
    <w:rsid w:val="00183EA6"/>
    <w:rsid w:val="001871CC"/>
    <w:rsid w:val="00191905"/>
    <w:rsid w:val="001B21AF"/>
    <w:rsid w:val="001C2C27"/>
    <w:rsid w:val="001C651E"/>
    <w:rsid w:val="001F1212"/>
    <w:rsid w:val="001F4F13"/>
    <w:rsid w:val="001F7C27"/>
    <w:rsid w:val="00211A91"/>
    <w:rsid w:val="00215751"/>
    <w:rsid w:val="002267AD"/>
    <w:rsid w:val="00242671"/>
    <w:rsid w:val="002429A9"/>
    <w:rsid w:val="002675F1"/>
    <w:rsid w:val="00271EEB"/>
    <w:rsid w:val="00284B11"/>
    <w:rsid w:val="0029043F"/>
    <w:rsid w:val="002A5F8F"/>
    <w:rsid w:val="002A6AD3"/>
    <w:rsid w:val="002E31C9"/>
    <w:rsid w:val="00302A52"/>
    <w:rsid w:val="00331F67"/>
    <w:rsid w:val="0033338E"/>
    <w:rsid w:val="003462A7"/>
    <w:rsid w:val="003503EC"/>
    <w:rsid w:val="003576B3"/>
    <w:rsid w:val="003637B7"/>
    <w:rsid w:val="0036583D"/>
    <w:rsid w:val="003718E1"/>
    <w:rsid w:val="00390D74"/>
    <w:rsid w:val="003A3B70"/>
    <w:rsid w:val="003C6573"/>
    <w:rsid w:val="003D652F"/>
    <w:rsid w:val="003E0A04"/>
    <w:rsid w:val="003F170F"/>
    <w:rsid w:val="00401F6F"/>
    <w:rsid w:val="00403D6B"/>
    <w:rsid w:val="00414704"/>
    <w:rsid w:val="00453EEA"/>
    <w:rsid w:val="00462F53"/>
    <w:rsid w:val="00477FA6"/>
    <w:rsid w:val="00481717"/>
    <w:rsid w:val="004A49DD"/>
    <w:rsid w:val="004A51C2"/>
    <w:rsid w:val="004D4D8D"/>
    <w:rsid w:val="00505468"/>
    <w:rsid w:val="00510911"/>
    <w:rsid w:val="00525839"/>
    <w:rsid w:val="00526F19"/>
    <w:rsid w:val="00527DE9"/>
    <w:rsid w:val="00542C14"/>
    <w:rsid w:val="00567F8C"/>
    <w:rsid w:val="0057277D"/>
    <w:rsid w:val="005778B4"/>
    <w:rsid w:val="00596A82"/>
    <w:rsid w:val="005C24D9"/>
    <w:rsid w:val="005D0152"/>
    <w:rsid w:val="005D5FE9"/>
    <w:rsid w:val="005F4084"/>
    <w:rsid w:val="00601DC7"/>
    <w:rsid w:val="00633026"/>
    <w:rsid w:val="006516C5"/>
    <w:rsid w:val="0067121D"/>
    <w:rsid w:val="0067353D"/>
    <w:rsid w:val="006828B4"/>
    <w:rsid w:val="006900E2"/>
    <w:rsid w:val="006A37AB"/>
    <w:rsid w:val="006B5ECF"/>
    <w:rsid w:val="006D7F7E"/>
    <w:rsid w:val="006F546A"/>
    <w:rsid w:val="006F6878"/>
    <w:rsid w:val="00713626"/>
    <w:rsid w:val="007176BF"/>
    <w:rsid w:val="00721A09"/>
    <w:rsid w:val="0072396E"/>
    <w:rsid w:val="00736DB6"/>
    <w:rsid w:val="00741EF1"/>
    <w:rsid w:val="00743248"/>
    <w:rsid w:val="00744F27"/>
    <w:rsid w:val="007505BC"/>
    <w:rsid w:val="00751CC0"/>
    <w:rsid w:val="00754B6E"/>
    <w:rsid w:val="00760992"/>
    <w:rsid w:val="00767D6C"/>
    <w:rsid w:val="007820B6"/>
    <w:rsid w:val="007876E8"/>
    <w:rsid w:val="00787A4B"/>
    <w:rsid w:val="0079343B"/>
    <w:rsid w:val="007A6825"/>
    <w:rsid w:val="007C04E2"/>
    <w:rsid w:val="007D0144"/>
    <w:rsid w:val="007D20AD"/>
    <w:rsid w:val="007D45A8"/>
    <w:rsid w:val="007D5A39"/>
    <w:rsid w:val="007D60D5"/>
    <w:rsid w:val="007F1F4E"/>
    <w:rsid w:val="008041C6"/>
    <w:rsid w:val="0080778B"/>
    <w:rsid w:val="00810238"/>
    <w:rsid w:val="00814C2E"/>
    <w:rsid w:val="00862688"/>
    <w:rsid w:val="0086271F"/>
    <w:rsid w:val="00871081"/>
    <w:rsid w:val="00875F76"/>
    <w:rsid w:val="00883386"/>
    <w:rsid w:val="00884F73"/>
    <w:rsid w:val="008A009E"/>
    <w:rsid w:val="008B5B3D"/>
    <w:rsid w:val="008C5E89"/>
    <w:rsid w:val="008D22C0"/>
    <w:rsid w:val="008E658D"/>
    <w:rsid w:val="008F4D75"/>
    <w:rsid w:val="008F64B5"/>
    <w:rsid w:val="009254A6"/>
    <w:rsid w:val="0093202F"/>
    <w:rsid w:val="009408D1"/>
    <w:rsid w:val="00981C3C"/>
    <w:rsid w:val="009840E2"/>
    <w:rsid w:val="00987B77"/>
    <w:rsid w:val="00990148"/>
    <w:rsid w:val="009B3BBB"/>
    <w:rsid w:val="009C1FB2"/>
    <w:rsid w:val="009C520E"/>
    <w:rsid w:val="009D087C"/>
    <w:rsid w:val="009D611E"/>
    <w:rsid w:val="009D6D91"/>
    <w:rsid w:val="009E5A6F"/>
    <w:rsid w:val="009F4267"/>
    <w:rsid w:val="00A23D36"/>
    <w:rsid w:val="00A26F1B"/>
    <w:rsid w:val="00A373BB"/>
    <w:rsid w:val="00A63909"/>
    <w:rsid w:val="00A6466B"/>
    <w:rsid w:val="00A8693F"/>
    <w:rsid w:val="00A87054"/>
    <w:rsid w:val="00A877EC"/>
    <w:rsid w:val="00A9034C"/>
    <w:rsid w:val="00AA082C"/>
    <w:rsid w:val="00AA1F2D"/>
    <w:rsid w:val="00AA3042"/>
    <w:rsid w:val="00AB0555"/>
    <w:rsid w:val="00AD4126"/>
    <w:rsid w:val="00AD62BF"/>
    <w:rsid w:val="00AE7384"/>
    <w:rsid w:val="00B02B6F"/>
    <w:rsid w:val="00B12A10"/>
    <w:rsid w:val="00B2065E"/>
    <w:rsid w:val="00B35865"/>
    <w:rsid w:val="00B63469"/>
    <w:rsid w:val="00B6691B"/>
    <w:rsid w:val="00B67BD9"/>
    <w:rsid w:val="00B74349"/>
    <w:rsid w:val="00B74920"/>
    <w:rsid w:val="00B97AB8"/>
    <w:rsid w:val="00BA0298"/>
    <w:rsid w:val="00BA7146"/>
    <w:rsid w:val="00BB6976"/>
    <w:rsid w:val="00BC136B"/>
    <w:rsid w:val="00BC380F"/>
    <w:rsid w:val="00BD4A3C"/>
    <w:rsid w:val="00BE30A9"/>
    <w:rsid w:val="00BE533F"/>
    <w:rsid w:val="00BF49D7"/>
    <w:rsid w:val="00BF6A20"/>
    <w:rsid w:val="00C01319"/>
    <w:rsid w:val="00C1444E"/>
    <w:rsid w:val="00C240E2"/>
    <w:rsid w:val="00C349E1"/>
    <w:rsid w:val="00C50ECA"/>
    <w:rsid w:val="00C71BA5"/>
    <w:rsid w:val="00C72F6C"/>
    <w:rsid w:val="00CA0298"/>
    <w:rsid w:val="00CA0572"/>
    <w:rsid w:val="00CA4943"/>
    <w:rsid w:val="00CA534A"/>
    <w:rsid w:val="00CB32E3"/>
    <w:rsid w:val="00CC14BF"/>
    <w:rsid w:val="00CC3037"/>
    <w:rsid w:val="00CD1BD7"/>
    <w:rsid w:val="00CE3AD5"/>
    <w:rsid w:val="00CE6B22"/>
    <w:rsid w:val="00D22813"/>
    <w:rsid w:val="00D23A03"/>
    <w:rsid w:val="00D32C82"/>
    <w:rsid w:val="00D44ED3"/>
    <w:rsid w:val="00D460AB"/>
    <w:rsid w:val="00D5309C"/>
    <w:rsid w:val="00D5371D"/>
    <w:rsid w:val="00D560DD"/>
    <w:rsid w:val="00D71125"/>
    <w:rsid w:val="00D715DB"/>
    <w:rsid w:val="00D836C5"/>
    <w:rsid w:val="00D83858"/>
    <w:rsid w:val="00DA521A"/>
    <w:rsid w:val="00DC60DC"/>
    <w:rsid w:val="00DD677D"/>
    <w:rsid w:val="00DF2844"/>
    <w:rsid w:val="00E00928"/>
    <w:rsid w:val="00E041EF"/>
    <w:rsid w:val="00E21691"/>
    <w:rsid w:val="00E21886"/>
    <w:rsid w:val="00E22A41"/>
    <w:rsid w:val="00E25DB3"/>
    <w:rsid w:val="00E26731"/>
    <w:rsid w:val="00E27063"/>
    <w:rsid w:val="00E53C68"/>
    <w:rsid w:val="00E5687C"/>
    <w:rsid w:val="00E66886"/>
    <w:rsid w:val="00E6691E"/>
    <w:rsid w:val="00E75C57"/>
    <w:rsid w:val="00E81198"/>
    <w:rsid w:val="00E84759"/>
    <w:rsid w:val="00E90BFA"/>
    <w:rsid w:val="00E94B3C"/>
    <w:rsid w:val="00ED44AF"/>
    <w:rsid w:val="00ED4D8D"/>
    <w:rsid w:val="00EF7554"/>
    <w:rsid w:val="00F03513"/>
    <w:rsid w:val="00F21D9E"/>
    <w:rsid w:val="00F344AB"/>
    <w:rsid w:val="00F4109A"/>
    <w:rsid w:val="00F54A7A"/>
    <w:rsid w:val="00F70E34"/>
    <w:rsid w:val="00FA28C4"/>
    <w:rsid w:val="00FD618A"/>
    <w:rsid w:val="00FD6675"/>
    <w:rsid w:val="00FE1EDF"/>
    <w:rsid w:val="00FF0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54807"/>
  <w15:chartTrackingRefBased/>
  <w15:docId w15:val="{51B794AD-D4C4-4D41-9B3A-5E6FAAB3A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D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D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3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Langham-Walsh</dc:creator>
  <cp:keywords/>
  <dc:description/>
  <cp:lastModifiedBy>chn off28</cp:lastModifiedBy>
  <cp:revision>6</cp:revision>
  <dcterms:created xsi:type="dcterms:W3CDTF">2021-04-19T13:06:00Z</dcterms:created>
  <dcterms:modified xsi:type="dcterms:W3CDTF">2021-06-19T08:00:00Z</dcterms:modified>
</cp:coreProperties>
</file>